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1575"/>
        <w:gridCol w:w="1529"/>
        <w:gridCol w:w="1500"/>
        <w:gridCol w:w="1322"/>
        <w:gridCol w:w="1680"/>
      </w:tblGrid>
      <w:tr w:rsidR="00C04E7E" w:rsidRPr="00162D92" w:rsidTr="00007685">
        <w:trPr>
          <w:trHeight w:val="280"/>
        </w:trPr>
        <w:tc>
          <w:tcPr>
            <w:tcW w:w="5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E7E" w:rsidRPr="00162D92" w:rsidRDefault="00EC4903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Supplementary Table </w:t>
            </w:r>
            <w:bookmarkStart w:id="0" w:name="_GoBack"/>
            <w:bookmarkEnd w:id="0"/>
            <w:r w:rsidR="00C04E7E" w:rsidRPr="00162D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1. Genes associated with YA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C04E7E" w:rsidRPr="00162D92" w:rsidTr="00007685">
        <w:trPr>
          <w:trHeight w:val="30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C04E7E" w:rsidRPr="00162D92" w:rsidTr="00007685">
        <w:trPr>
          <w:trHeight w:val="1460"/>
        </w:trPr>
        <w:tc>
          <w:tcPr>
            <w:tcW w:w="13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4E7E" w:rsidRPr="00162D92" w:rsidRDefault="00C04E7E" w:rsidP="000076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GA RNA sequencing gene symbol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 (Body)" w:eastAsia="Times New Roman" w:hAnsi="Calibri (Body)" w:cs="Times New Roman"/>
                <w:color w:val="000000"/>
                <w:sz w:val="22"/>
                <w:szCs w:val="22"/>
                <w:lang w:eastAsia="en-US"/>
              </w:rPr>
              <w:t>correlation coefficient</w:t>
            </w:r>
            <w:r w:rsidRPr="00162D92">
              <w:rPr>
                <w:rFonts w:ascii="Calibri (Body)" w:eastAsia="Times New Roman" w:hAnsi="Calibri (Body)" w:cs="Times New Roman"/>
                <w:color w:val="000000"/>
                <w:sz w:val="22"/>
                <w:szCs w:val="22"/>
                <w:lang w:eastAsia="en-US"/>
              </w:rPr>
              <w:br/>
              <w:t xml:space="preserve"> with copy number of YAP1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p value of correlation </w:t>
            </w: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br/>
              <w:t>with copy number of YAP1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correlation coefficient </w:t>
            </w: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br/>
              <w:t>with gene expression of YAP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p value of correlation </w:t>
            </w: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br/>
              <w:t>with gene expression of YAP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BCA17P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0671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30472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BCA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336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9357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AC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8934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6352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ER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624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3354E-1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O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70954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1153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SM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8869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8864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TBL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3592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1183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TN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018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6511E-1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DAMTSL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4782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4845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DAMTSL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39111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07062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DARB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542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4215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GPAT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481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8617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LG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737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8513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LPP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72475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31412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MOTL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2811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8536E-3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MOTL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841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64398E-2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NKRD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1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47967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NXA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06517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89683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PBB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93752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016E-1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PCDD1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3932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61875E-15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POBEC3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515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04318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POBEC3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292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53848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POBEC3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021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6938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RAP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30256E-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8242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RHGAP4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61533E-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90241E-3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RHGEF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753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80737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SRGL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858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15966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SP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5301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0439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CAR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7672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5734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CL11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7207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98931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CL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77253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6505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CL2L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7879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5043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DH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01229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035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IRC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8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0592E-13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8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076E-13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IRC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12946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27733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TNL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350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69371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11orf7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0919E-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0078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11orf8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724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24515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11orf9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45666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69684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11orf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5663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0237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12orf3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920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06723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13orf2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14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88237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C18orf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5104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87909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19orf5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18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59793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20orf1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1093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4025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22orf3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352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0883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3orf4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38349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81897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6orf2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861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9227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9orf4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034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2274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545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43312E-1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CNA1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532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36326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SP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21657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5924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V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063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55026E-15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V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152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2615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BX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336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4808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CBE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5254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44052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CDC1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8332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8618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CDC1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1287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61469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CDC6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75657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10214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CDC90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30479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35872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D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40549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80059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D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30154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2436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D8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468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5031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D8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3240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92187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D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7107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563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HAF1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862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5752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HORDC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4563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4241E-1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HPF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741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18414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HPT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36117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5825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DN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847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9303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DN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0263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1864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G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0283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359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IC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06007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89175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LP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535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53278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NTN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2187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251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OL4A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6175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48382E-1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PA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014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5634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RB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144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2626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RTA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2697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812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SMD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5223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98985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T6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789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9927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UL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01783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56876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X3CL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771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85422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XCR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8384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6158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YP4Z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9584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7458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CUN1D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6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1456E-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335E-2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KK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129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24043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LX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7705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33423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LX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0793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83378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NAJC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032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1082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YNC2H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05813E-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07453E-3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E2F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0769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74721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FCAB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907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5856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FEMP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8169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6708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HD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6177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3934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MP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585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0897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NDOD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6761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6217E-1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RO1L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573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00952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XT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493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52253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YA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795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93911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ZH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92497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42062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945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83092E-15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AM149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2904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0547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AM3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4943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30153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AM53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902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15087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AM83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152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37659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ASL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1903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30291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BF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6453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625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BLIM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824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7335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CHSD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28904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014E-15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EZ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356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86246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GF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33835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25869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LI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8962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6467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LJ440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8272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58401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OLR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1832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8746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RMD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31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3497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SCN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537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8239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STL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5829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74615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ABRP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70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43752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AS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4447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16353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LP2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9632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8422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RIN2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994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5155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RIPAP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8568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76532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ZM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447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3016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ZM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307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4333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ACL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622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7275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TR1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324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4978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CA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107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1455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GFBP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72428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02279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L17R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1130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43962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NTS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0321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57921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QC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6308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2042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RX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2756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5546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TGA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0059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5149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JPH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8428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8221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JRK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9888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40696E-3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ANK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5467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06129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CTD2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83577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3775E-2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HDC1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926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371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IAA137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5132E-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1518E-2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KIAA14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3876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4256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IAA160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0226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28613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IF2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3643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7044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IFC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1078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5753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LK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107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8982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LRB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812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2366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LRG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0646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913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LRK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2752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7918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RT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86932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176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RTAP2-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3021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83766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1CA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5805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77972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ETM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264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19203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HX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0948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2922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IG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35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84403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MO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1939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6592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OC1001328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9850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838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OC1001889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1789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23703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OC100216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7616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0198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OC3405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342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3847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OC65356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37028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3416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OC72789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5845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865E-2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RRN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1179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50563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AP3K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8769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75071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AP4K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780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2823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AP7D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7517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3293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CCC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766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9672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CM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839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6038E-1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DH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631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8036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D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09147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48816E-3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I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032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17364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TTL7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639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5526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GAT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55114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7401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MP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096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052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MP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7225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09663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MP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35167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4071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SX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6702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97383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TMR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22787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9149E-3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Y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1946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40335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YO3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591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4794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ARS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446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0865E-15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EF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739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2368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GF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4398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88087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LRC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1420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1409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T5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81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53638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UMA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61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7328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UP2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16424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1483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X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400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279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LFM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2687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29601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STalph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65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2942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OXER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858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2238E-1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2RY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0209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4842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AF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7523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2285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NX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3824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4228E-3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ARV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2793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37808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EA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223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6867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ICAL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6829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5217E-4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IK3R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33849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8316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LA2G2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9273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22833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LCB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652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365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LCD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7719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9723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OU2AF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834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1694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PME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7632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42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PP1R3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1864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9827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PP1R3F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8207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18296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PT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017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86132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RDM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26529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4753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RKAB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3522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7617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RSS2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68805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07723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G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6699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6638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G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1658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32558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G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2095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34099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G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7986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59968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G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3486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58504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G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080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64721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G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2096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08859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G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0933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30833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PC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8964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7344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TRF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97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19214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VRI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5098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8215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X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5791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9448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YG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299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7086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QSOX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724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97843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AB11FIP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1616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30822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AB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94944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9102E-1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AB6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17586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2497E-3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ALGPS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2688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4557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ANBP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7704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17782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APGEF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6375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7951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L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6701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1154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FPL1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4169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23057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HBDL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266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516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HO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38686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014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PS6KA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888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00425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RAS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0105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24504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AMD4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2679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3412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AP30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9088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9187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CML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2354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0845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EMA4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2291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38961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SERPINH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4809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09113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FI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661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28036E-2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FRS2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0570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466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FTA1P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15465E-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7492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FXN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9213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2914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H2D1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73396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10274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H2D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0232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29206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H3TC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572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1909E-1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IGLEC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5893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4093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KAP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579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4926E-2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LC12A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650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45012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LC16A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198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8604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LC22A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270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78996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LC36A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6705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71555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LC38A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545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8039E-2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LC38A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8216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46516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LC6A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198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1122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LC7A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09297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6209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NORA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5314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44387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NX3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352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46149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PANXB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89014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0131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PRYD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3845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29332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RPX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1511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8356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TAG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78822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80847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TX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5282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2972E-1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VIP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0541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8852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YCP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132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05749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YT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48187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9926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AF1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7319E-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71056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BX2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590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83721E-1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HSD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3414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09002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IGI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8638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7306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LX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833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05542E-12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MC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37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83207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MEM12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6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2979E-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7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0908E-9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MEM13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2581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12295E-21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MEM13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652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2141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NFRSF12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5639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74602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SKU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4273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2675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SPAN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56404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6843E-07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UBB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212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0283E-06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BASH3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335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6045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B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16746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3358E-13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CA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1899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5628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VAT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6579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27462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VEGF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59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15499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VGLL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1799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82427E-1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VSIG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843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4487E-14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WNK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4997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0691E-08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WNT7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139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3371E-09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YAP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7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7773E-1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ZFR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2606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45564E-15</w:t>
            </w:r>
          </w:p>
        </w:tc>
      </w:tr>
      <w:tr w:rsidR="00C04E7E" w:rsidRPr="00162D92" w:rsidTr="00007685">
        <w:trPr>
          <w:trHeight w:val="280"/>
        </w:trPr>
        <w:tc>
          <w:tcPr>
            <w:tcW w:w="13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ZMAT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84239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83425E-10</w:t>
            </w:r>
          </w:p>
        </w:tc>
      </w:tr>
      <w:tr w:rsidR="00C04E7E" w:rsidRPr="00162D92" w:rsidTr="00007685">
        <w:trPr>
          <w:trHeight w:val="300"/>
        </w:trPr>
        <w:tc>
          <w:tcPr>
            <w:tcW w:w="13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ZNF68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2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85851E-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0.3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4E7E" w:rsidRPr="00162D92" w:rsidRDefault="00C04E7E" w:rsidP="0000768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162D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5718E-12</w:t>
            </w:r>
          </w:p>
        </w:tc>
      </w:tr>
    </w:tbl>
    <w:p w:rsidR="00D76272" w:rsidRDefault="00D76272"/>
    <w:sectPr w:rsidR="00D76272" w:rsidSect="00D762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(Body)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E7E"/>
    <w:rsid w:val="00C04E7E"/>
    <w:rsid w:val="00D76272"/>
    <w:rsid w:val="00EC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E7E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4E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4E7E"/>
    <w:rPr>
      <w:color w:val="800080"/>
      <w:u w:val="single"/>
    </w:rPr>
  </w:style>
  <w:style w:type="paragraph" w:customStyle="1" w:styleId="xl63">
    <w:name w:val="xl63"/>
    <w:basedOn w:val="Normal"/>
    <w:rsid w:val="00C04E7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C04E7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C04E7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C04E7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7">
    <w:name w:val="xl67"/>
    <w:basedOn w:val="Normal"/>
    <w:rsid w:val="00C04E7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C04E7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C04E7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0">
    <w:name w:val="xl70"/>
    <w:basedOn w:val="Normal"/>
    <w:rsid w:val="00C04E7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1">
    <w:name w:val="xl71"/>
    <w:basedOn w:val="Normal"/>
    <w:rsid w:val="00C04E7E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2">
    <w:name w:val="xl72"/>
    <w:basedOn w:val="Normal"/>
    <w:rsid w:val="00C04E7E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3">
    <w:name w:val="xl73"/>
    <w:basedOn w:val="Normal"/>
    <w:rsid w:val="00C04E7E"/>
    <w:pPr>
      <w:pBdr>
        <w:lef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4">
    <w:name w:val="xl74"/>
    <w:basedOn w:val="Normal"/>
    <w:rsid w:val="00C04E7E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C04E7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6">
    <w:name w:val="xl76"/>
    <w:basedOn w:val="Normal"/>
    <w:rsid w:val="00C04E7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7">
    <w:name w:val="xl77"/>
    <w:basedOn w:val="Normal"/>
    <w:rsid w:val="00C04E7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8">
    <w:name w:val="xl78"/>
    <w:basedOn w:val="Normal"/>
    <w:rsid w:val="00C04E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9">
    <w:name w:val="xl79"/>
    <w:basedOn w:val="Normal"/>
    <w:rsid w:val="00C04E7E"/>
    <w:pPr>
      <w:spacing w:before="100" w:beforeAutospacing="1" w:after="100" w:afterAutospacing="1"/>
      <w:textAlignment w:val="center"/>
    </w:pPr>
    <w:rPr>
      <w:rFonts w:ascii="Calibri" w:hAnsi="Calibri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C04E7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04E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4E7E"/>
    <w:rPr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C04E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4E7E"/>
    <w:rPr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E7E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4E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4E7E"/>
    <w:rPr>
      <w:color w:val="800080"/>
      <w:u w:val="single"/>
    </w:rPr>
  </w:style>
  <w:style w:type="paragraph" w:customStyle="1" w:styleId="xl63">
    <w:name w:val="xl63"/>
    <w:basedOn w:val="Normal"/>
    <w:rsid w:val="00C04E7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C04E7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C04E7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C04E7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7">
    <w:name w:val="xl67"/>
    <w:basedOn w:val="Normal"/>
    <w:rsid w:val="00C04E7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C04E7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C04E7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0">
    <w:name w:val="xl70"/>
    <w:basedOn w:val="Normal"/>
    <w:rsid w:val="00C04E7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1">
    <w:name w:val="xl71"/>
    <w:basedOn w:val="Normal"/>
    <w:rsid w:val="00C04E7E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2">
    <w:name w:val="xl72"/>
    <w:basedOn w:val="Normal"/>
    <w:rsid w:val="00C04E7E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3">
    <w:name w:val="xl73"/>
    <w:basedOn w:val="Normal"/>
    <w:rsid w:val="00C04E7E"/>
    <w:pPr>
      <w:pBdr>
        <w:left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4">
    <w:name w:val="xl74"/>
    <w:basedOn w:val="Normal"/>
    <w:rsid w:val="00C04E7E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C04E7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6">
    <w:name w:val="xl76"/>
    <w:basedOn w:val="Normal"/>
    <w:rsid w:val="00C04E7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7">
    <w:name w:val="xl77"/>
    <w:basedOn w:val="Normal"/>
    <w:rsid w:val="00C04E7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8">
    <w:name w:val="xl78"/>
    <w:basedOn w:val="Normal"/>
    <w:rsid w:val="00C04E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9">
    <w:name w:val="xl79"/>
    <w:basedOn w:val="Normal"/>
    <w:rsid w:val="00C04E7E"/>
    <w:pPr>
      <w:spacing w:before="100" w:beforeAutospacing="1" w:after="100" w:afterAutospacing="1"/>
      <w:textAlignment w:val="center"/>
    </w:pPr>
    <w:rPr>
      <w:rFonts w:ascii="Calibri" w:hAnsi="Calibri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C04E7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04E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4E7E"/>
    <w:rPr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C04E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4E7E"/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67</Words>
  <Characters>1121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.ar</cp:lastModifiedBy>
  <cp:revision>2</cp:revision>
  <dcterms:created xsi:type="dcterms:W3CDTF">2017-07-26T06:06:00Z</dcterms:created>
  <dcterms:modified xsi:type="dcterms:W3CDTF">2017-08-08T09:41:00Z</dcterms:modified>
</cp:coreProperties>
</file>